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86C8AF" w14:textId="24D0F78A" w:rsidR="009A0910" w:rsidRPr="009050D2" w:rsidRDefault="009A0910" w:rsidP="00F12F2D">
      <w:pPr>
        <w:ind w:right="-330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9050D2">
        <w:rPr>
          <w:rFonts w:ascii="Times New Roman" w:hAnsi="Times New Roman" w:cs="Times New Roman"/>
          <w:b/>
          <w:sz w:val="32"/>
          <w:szCs w:val="32"/>
        </w:rPr>
        <w:t xml:space="preserve">Unraveling antiviral efficacy of multifunctional immunomodulatory triterpenoids against SARS-COV-2 targeting </w:t>
      </w:r>
      <w:r w:rsidR="00610EC3" w:rsidRPr="00610EC3">
        <w:rPr>
          <w:rFonts w:ascii="Times New Roman" w:hAnsi="Times New Roman" w:cs="Times New Roman"/>
          <w:b/>
          <w:sz w:val="32"/>
          <w:szCs w:val="32"/>
        </w:rPr>
        <w:t>main protease and papain</w:t>
      </w:r>
      <w:r w:rsidR="00853D13">
        <w:rPr>
          <w:rFonts w:ascii="Times New Roman" w:hAnsi="Times New Roman" w:cs="Times New Roman"/>
          <w:b/>
          <w:sz w:val="32"/>
          <w:szCs w:val="32"/>
        </w:rPr>
        <w:t>-</w:t>
      </w:r>
      <w:r w:rsidR="00610EC3" w:rsidRPr="00610EC3">
        <w:rPr>
          <w:rFonts w:ascii="Times New Roman" w:hAnsi="Times New Roman" w:cs="Times New Roman"/>
          <w:b/>
          <w:sz w:val="32"/>
          <w:szCs w:val="32"/>
        </w:rPr>
        <w:t xml:space="preserve">like protease </w:t>
      </w:r>
    </w:p>
    <w:p w14:paraId="2160547A" w14:textId="7AAD6525" w:rsidR="00082093" w:rsidRPr="009050D2" w:rsidRDefault="00082093" w:rsidP="009A0910">
      <w:pPr>
        <w:spacing w:after="0" w:line="240" w:lineRule="auto"/>
        <w:ind w:left="36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050D2">
        <w:rPr>
          <w:rFonts w:ascii="Times New Roman" w:hAnsi="Times New Roman" w:cs="Times New Roman"/>
          <w:sz w:val="24"/>
          <w:szCs w:val="24"/>
        </w:rPr>
        <w:t>Shweta Choudhary</w:t>
      </w:r>
      <w:r w:rsidRPr="009050D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050D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050D2">
        <w:rPr>
          <w:rFonts w:ascii="Times New Roman" w:hAnsi="Times New Roman" w:cs="Times New Roman"/>
          <w:sz w:val="24"/>
          <w:szCs w:val="24"/>
        </w:rPr>
        <w:t>Sanketkumar</w:t>
      </w:r>
      <w:proofErr w:type="spellEnd"/>
      <w:r w:rsidRPr="009050D2">
        <w:rPr>
          <w:rFonts w:ascii="Times New Roman" w:hAnsi="Times New Roman" w:cs="Times New Roman"/>
          <w:sz w:val="24"/>
          <w:szCs w:val="24"/>
        </w:rPr>
        <w:t xml:space="preserve"> Nehul</w:t>
      </w:r>
      <w:r w:rsidRPr="009050D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050D2">
        <w:rPr>
          <w:rFonts w:ascii="Times New Roman" w:hAnsi="Times New Roman" w:cs="Times New Roman"/>
          <w:sz w:val="24"/>
          <w:szCs w:val="24"/>
        </w:rPr>
        <w:t>, Ankur Singh</w:t>
      </w:r>
      <w:r w:rsidRPr="009050D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050D2">
        <w:rPr>
          <w:rFonts w:ascii="Times New Roman" w:hAnsi="Times New Roman" w:cs="Times New Roman"/>
          <w:sz w:val="24"/>
          <w:szCs w:val="24"/>
        </w:rPr>
        <w:t>, Prasan Kumar Panda</w:t>
      </w:r>
      <w:r w:rsidRPr="009050D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9050D2">
        <w:rPr>
          <w:rFonts w:ascii="Times New Roman" w:hAnsi="Times New Roman" w:cs="Times New Roman"/>
          <w:sz w:val="24"/>
          <w:szCs w:val="24"/>
        </w:rPr>
        <w:t>, Pravindra Kumar</w:t>
      </w:r>
      <w:r w:rsidRPr="009050D2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9050D2">
        <w:rPr>
          <w:rFonts w:ascii="Times New Roman" w:hAnsi="Times New Roman" w:cs="Times New Roman"/>
          <w:sz w:val="24"/>
          <w:szCs w:val="24"/>
        </w:rPr>
        <w:t>, Gaurav Kumar Sharma</w:t>
      </w:r>
      <w:r w:rsidRPr="009050D2">
        <w:rPr>
          <w:rFonts w:ascii="Times New Roman" w:hAnsi="Times New Roman" w:cs="Times New Roman"/>
          <w:sz w:val="24"/>
          <w:szCs w:val="24"/>
          <w:vertAlign w:val="superscript"/>
        </w:rPr>
        <w:t>2*</w:t>
      </w:r>
      <w:r w:rsidRPr="009050D2">
        <w:rPr>
          <w:rFonts w:ascii="Times New Roman" w:hAnsi="Times New Roman" w:cs="Times New Roman"/>
          <w:sz w:val="24"/>
          <w:szCs w:val="24"/>
        </w:rPr>
        <w:t>, Shailly Tomar</w:t>
      </w:r>
      <w:r w:rsidRPr="009050D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050D2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</w:p>
    <w:p w14:paraId="07958233" w14:textId="77777777" w:rsidR="00082093" w:rsidRPr="009050D2" w:rsidRDefault="00082093" w:rsidP="00082093">
      <w:pPr>
        <w:spacing w:after="0" w:line="240" w:lineRule="auto"/>
        <w:ind w:left="360"/>
        <w:rPr>
          <w:rFonts w:ascii="Times New Roman" w:hAnsi="Times New Roman" w:cs="Times New Roman"/>
          <w:b/>
          <w:sz w:val="24"/>
        </w:rPr>
      </w:pPr>
    </w:p>
    <w:p w14:paraId="0DB082A5" w14:textId="77777777" w:rsidR="00082093" w:rsidRPr="009050D2" w:rsidRDefault="00082093" w:rsidP="00082093">
      <w:pPr>
        <w:spacing w:after="0" w:line="240" w:lineRule="auto"/>
        <w:jc w:val="both"/>
        <w:rPr>
          <w:rFonts w:ascii="Times New Roman" w:eastAsia="MS Mincho" w:hAnsi="Times New Roman" w:cs="Times New Roman"/>
          <w:sz w:val="18"/>
          <w:szCs w:val="18"/>
          <w:lang w:eastAsia="en-IN"/>
        </w:rPr>
      </w:pPr>
      <w:r w:rsidRPr="009050D2">
        <w:rPr>
          <w:rFonts w:ascii="Times New Roman" w:eastAsia="MS Mincho" w:hAnsi="Times New Roman" w:cs="Times New Roman"/>
          <w:sz w:val="18"/>
          <w:szCs w:val="18"/>
          <w:vertAlign w:val="superscript"/>
          <w:lang w:eastAsia="en-IN"/>
        </w:rPr>
        <w:t>1</w:t>
      </w:r>
      <w:r w:rsidRPr="009050D2">
        <w:rPr>
          <w:rFonts w:ascii="Times New Roman" w:eastAsia="MS Mincho" w:hAnsi="Times New Roman" w:cs="Times New Roman"/>
          <w:sz w:val="18"/>
          <w:szCs w:val="18"/>
          <w:lang w:eastAsia="en-IN"/>
        </w:rPr>
        <w:t xml:space="preserve">Department of Biosciences and Bioengineering, Indian Institute of Technology Roorkee, Uttarakhand (247667), India. </w:t>
      </w:r>
    </w:p>
    <w:p w14:paraId="4790BC8C" w14:textId="77777777" w:rsidR="00082093" w:rsidRPr="009050D2" w:rsidRDefault="00082093" w:rsidP="00082093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9050D2">
        <w:rPr>
          <w:rFonts w:ascii="Times New Roman" w:eastAsia="MS Mincho" w:hAnsi="Times New Roman" w:cs="Times New Roman"/>
          <w:sz w:val="18"/>
          <w:szCs w:val="18"/>
          <w:vertAlign w:val="superscript"/>
          <w:lang w:eastAsia="en-IN"/>
        </w:rPr>
        <w:t>2</w:t>
      </w:r>
      <w:r w:rsidRPr="009050D2">
        <w:rPr>
          <w:rFonts w:ascii="Times New Roman" w:hAnsi="Times New Roman" w:cs="Times New Roman"/>
          <w:sz w:val="18"/>
          <w:szCs w:val="18"/>
        </w:rPr>
        <w:t>Indian Veterinary Research Institute, Izatnagar, Bareilly, Uttar Pradesh (243122), India</w:t>
      </w:r>
    </w:p>
    <w:p w14:paraId="169E2113" w14:textId="77777777" w:rsidR="00082093" w:rsidRPr="009050D2" w:rsidRDefault="00082093" w:rsidP="00082093">
      <w:pPr>
        <w:spacing w:after="0" w:line="240" w:lineRule="auto"/>
        <w:jc w:val="both"/>
        <w:rPr>
          <w:rFonts w:ascii="Times New Roman" w:eastAsia="MS Mincho" w:hAnsi="Times New Roman" w:cs="Times New Roman"/>
          <w:sz w:val="18"/>
          <w:szCs w:val="18"/>
          <w:lang w:eastAsia="en-IN"/>
        </w:rPr>
      </w:pPr>
      <w:r w:rsidRPr="009050D2">
        <w:rPr>
          <w:rFonts w:ascii="Times New Roman" w:eastAsia="MS Mincho" w:hAnsi="Times New Roman" w:cs="Times New Roman"/>
          <w:sz w:val="18"/>
          <w:szCs w:val="18"/>
          <w:vertAlign w:val="superscript"/>
          <w:lang w:eastAsia="en-IN"/>
        </w:rPr>
        <w:t>3</w:t>
      </w:r>
      <w:r w:rsidRPr="009050D2">
        <w:rPr>
          <w:rFonts w:ascii="Times New Roman" w:eastAsia="MS Mincho" w:hAnsi="Times New Roman" w:cs="Times New Roman"/>
          <w:sz w:val="18"/>
          <w:szCs w:val="18"/>
          <w:lang w:eastAsia="en-IN"/>
        </w:rPr>
        <w:t xml:space="preserve">All India Institute of Medical Sciences, Rishikesh, Uttarakhand (249203), India </w:t>
      </w:r>
    </w:p>
    <w:p w14:paraId="4B67A40D" w14:textId="77777777" w:rsidR="00082093" w:rsidRPr="009050D2" w:rsidRDefault="00082093" w:rsidP="00082093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7FAAF693" w14:textId="70CCA364" w:rsidR="00082093" w:rsidRPr="009050D2" w:rsidRDefault="00082093" w:rsidP="004D446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050D2">
        <w:rPr>
          <w:rFonts w:ascii="Times New Roman" w:hAnsi="Times New Roman" w:cs="Times New Roman"/>
          <w:b/>
          <w:sz w:val="24"/>
          <w:szCs w:val="24"/>
        </w:rPr>
        <w:t>*Corresponding author</w:t>
      </w:r>
    </w:p>
    <w:p w14:paraId="5160A8CF" w14:textId="77777777" w:rsidR="00082093" w:rsidRPr="009050D2" w:rsidRDefault="00082093"/>
    <w:p w14:paraId="1F61EB8D" w14:textId="7FB52C1D" w:rsidR="0034417D" w:rsidRDefault="00082093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9050D2">
        <w:br w:type="page"/>
      </w:r>
      <w:r w:rsidR="004D4463" w:rsidRPr="009050D2">
        <w:rPr>
          <w:rFonts w:ascii="Times New Roman" w:hAnsi="Times New Roman" w:cs="Times New Roman"/>
          <w:b/>
          <w:bCs/>
          <w:sz w:val="32"/>
          <w:szCs w:val="32"/>
        </w:rPr>
        <w:lastRenderedPageBreak/>
        <w:t xml:space="preserve">Supplementary file: </w:t>
      </w:r>
    </w:p>
    <w:p w14:paraId="3727945E" w14:textId="74F26D93" w:rsidR="000966B9" w:rsidRDefault="00134621">
      <w:pPr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noProof/>
          <w:sz w:val="32"/>
          <w:szCs w:val="32"/>
        </w:rPr>
        <w:drawing>
          <wp:inline distT="0" distB="0" distL="0" distR="0" wp14:anchorId="13628482" wp14:editId="55BC4EDE">
            <wp:extent cx="5731510" cy="5459730"/>
            <wp:effectExtent l="0" t="0" r="2540" b="7620"/>
            <wp:docPr id="156010176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0101767" name="Picture 1560101767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459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C9D076" w14:textId="0535CAD3" w:rsidR="0034417D" w:rsidRPr="009050D2" w:rsidRDefault="0034417D" w:rsidP="0043158B">
      <w:pPr>
        <w:jc w:val="both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9050D2">
        <w:rPr>
          <w:rFonts w:ascii="Times New Roman" w:hAnsi="Times New Roman" w:cs="Times New Roman"/>
          <w:b/>
          <w:bCs/>
          <w:sz w:val="24"/>
          <w:szCs w:val="24"/>
        </w:rPr>
        <w:t>Supplementary figure S1:</w:t>
      </w:r>
      <w:r w:rsidRPr="009050D2">
        <w:rPr>
          <w:rFonts w:ascii="Times New Roman" w:hAnsi="Times New Roman" w:cs="Times New Roman"/>
          <w:sz w:val="20"/>
          <w:szCs w:val="20"/>
        </w:rPr>
        <w:t xml:space="preserve"> </w:t>
      </w:r>
      <w:r w:rsidRPr="009050D2">
        <w:rPr>
          <w:rFonts w:ascii="Times New Roman" w:hAnsi="Times New Roman" w:cs="Times New Roman"/>
          <w:b/>
          <w:bCs/>
          <w:sz w:val="20"/>
          <w:szCs w:val="20"/>
        </w:rPr>
        <w:t xml:space="preserve">Purification and characterization of SARS-CoV-2 </w:t>
      </w:r>
      <w:r w:rsidR="00ED45A1">
        <w:rPr>
          <w:rFonts w:ascii="Times New Roman" w:hAnsi="Times New Roman" w:cs="Times New Roman"/>
          <w:b/>
          <w:bCs/>
          <w:sz w:val="20"/>
          <w:szCs w:val="20"/>
        </w:rPr>
        <w:t>M</w:t>
      </w:r>
      <w:r w:rsidRPr="009050D2">
        <w:rPr>
          <w:rFonts w:ascii="Times New Roman" w:hAnsi="Times New Roman" w:cs="Times New Roman"/>
          <w:b/>
          <w:bCs/>
          <w:sz w:val="20"/>
          <w:szCs w:val="20"/>
        </w:rPr>
        <w:t xml:space="preserve">pro and PLpro. </w:t>
      </w:r>
      <w:r w:rsidRPr="00ED45A1">
        <w:rPr>
          <w:rFonts w:ascii="Times New Roman" w:hAnsi="Times New Roman" w:cs="Times New Roman"/>
          <w:sz w:val="20"/>
          <w:szCs w:val="20"/>
          <w:shd w:val="clear" w:color="auto" w:fill="FFFFFF"/>
        </w:rPr>
        <w:t>(</w:t>
      </w:r>
      <w:r w:rsidRPr="00F12F2D">
        <w:rPr>
          <w:rFonts w:ascii="Times New Roman" w:hAnsi="Times New Roman" w:cs="Times New Roman"/>
          <w:sz w:val="20"/>
          <w:szCs w:val="20"/>
          <w:shd w:val="clear" w:color="auto" w:fill="FFFFFF"/>
        </w:rPr>
        <w:t>a)</w:t>
      </w:r>
      <w:r w:rsidRPr="00ED45A1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 SDS-PAGE of purified Mpro. Lane M: protein ladder; lane 1: Histidine tagged-Mpro. </w:t>
      </w:r>
      <w:r w:rsidR="00907EE5" w:rsidRPr="00ED45A1">
        <w:rPr>
          <w:rFonts w:ascii="Times New Roman" w:hAnsi="Times New Roman" w:cs="Times New Roman"/>
          <w:sz w:val="20"/>
          <w:szCs w:val="20"/>
          <w:shd w:val="clear" w:color="auto" w:fill="FFFFFF"/>
        </w:rPr>
        <w:t>(</w:t>
      </w:r>
      <w:r w:rsidR="00907EE5" w:rsidRPr="00F12F2D">
        <w:rPr>
          <w:rFonts w:ascii="Times New Roman" w:hAnsi="Times New Roman" w:cs="Times New Roman"/>
          <w:sz w:val="20"/>
          <w:szCs w:val="20"/>
          <w:shd w:val="clear" w:color="auto" w:fill="FFFFFF"/>
        </w:rPr>
        <w:t>b)</w:t>
      </w:r>
      <w:r w:rsidR="008B6801" w:rsidRPr="00ED45A1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D</w:t>
      </w:r>
      <w:r w:rsidR="00BD1B87" w:rsidRPr="00ED45A1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evelopment of high-throughput FRET based </w:t>
      </w:r>
      <w:r w:rsidR="008B6801" w:rsidRPr="00ED45A1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enzymatic assay for Mpro. </w:t>
      </w:r>
      <w:r w:rsidR="0005386B" w:rsidRPr="00ED45A1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A fluorogenic FRET substrate Dabcyl-AVLQSGFR-Glu-Edans, </w:t>
      </w:r>
      <w:bookmarkStart w:id="0" w:name="_Hlk140157520"/>
      <w:r w:rsidR="0005386B" w:rsidRPr="00ED45A1">
        <w:rPr>
          <w:rFonts w:ascii="Times New Roman" w:hAnsi="Times New Roman" w:cs="Times New Roman"/>
          <w:sz w:val="20"/>
          <w:szCs w:val="20"/>
          <w:shd w:val="clear" w:color="auto" w:fill="FFFFFF"/>
        </w:rPr>
        <w:t>with Edans as a fluorophore (shown in green) and Dabcyl as a quencher</w:t>
      </w:r>
      <w:bookmarkEnd w:id="0"/>
      <w:r w:rsidR="0005386B" w:rsidRPr="00ED45A1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(shown in blue)</w:t>
      </w:r>
      <w:r w:rsidR="002E4D3A" w:rsidRPr="00ED45A1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is represented. </w:t>
      </w:r>
      <w:r w:rsidR="00DF317F" w:rsidRPr="00ED45A1">
        <w:rPr>
          <w:rFonts w:ascii="Times New Roman" w:hAnsi="Times New Roman" w:cs="Times New Roman"/>
          <w:sz w:val="20"/>
          <w:szCs w:val="20"/>
          <w:shd w:val="clear" w:color="auto" w:fill="FFFFFF"/>
        </w:rPr>
        <w:t>Mpro cleaves the peptide sequence and separate the fluorescent molecule from the quencher, which results in increase in the fluorescence signal</w:t>
      </w:r>
      <w:r w:rsidR="00886FFC" w:rsidRPr="00ED45A1">
        <w:rPr>
          <w:rFonts w:ascii="Times New Roman" w:hAnsi="Times New Roman" w:cs="Times New Roman"/>
          <w:sz w:val="20"/>
          <w:szCs w:val="20"/>
          <w:shd w:val="clear" w:color="auto" w:fill="FFFFFF"/>
        </w:rPr>
        <w:t>.</w:t>
      </w:r>
      <w:r w:rsidR="00D97C0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In presence of inhibitors</w:t>
      </w:r>
      <w:r w:rsidR="008B21F6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in the reaction mixture</w:t>
      </w:r>
      <w:r w:rsidR="00D97C02">
        <w:rPr>
          <w:rFonts w:ascii="Times New Roman" w:hAnsi="Times New Roman" w:cs="Times New Roman"/>
          <w:sz w:val="20"/>
          <w:szCs w:val="20"/>
          <w:shd w:val="clear" w:color="auto" w:fill="FFFFFF"/>
        </w:rPr>
        <w:t>, the fluorescence signal will get reduced.</w:t>
      </w:r>
      <w:r w:rsidR="0046716E" w:rsidRPr="00ED45A1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="0046716E" w:rsidRPr="00F12F2D">
        <w:rPr>
          <w:rFonts w:ascii="Times New Roman" w:hAnsi="Times New Roman" w:cs="Times New Roman"/>
          <w:sz w:val="20"/>
          <w:szCs w:val="20"/>
          <w:shd w:val="clear" w:color="auto" w:fill="FFFFFF"/>
        </w:rPr>
        <w:t>(c)</w:t>
      </w:r>
      <w:r w:rsidR="0046716E" w:rsidRPr="00ED45A1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="0043158B" w:rsidRPr="00ED45A1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SDS-PAGE of purified PLpro. Lane M: protein ladder; lane 1: Histidine tagged-PLpro </w:t>
      </w:r>
      <w:r w:rsidR="0046716E" w:rsidRPr="00F12F2D">
        <w:rPr>
          <w:rFonts w:ascii="Times New Roman" w:hAnsi="Times New Roman" w:cs="Times New Roman"/>
          <w:sz w:val="20"/>
          <w:szCs w:val="20"/>
          <w:shd w:val="clear" w:color="auto" w:fill="FFFFFF"/>
        </w:rPr>
        <w:t>(d)</w:t>
      </w:r>
      <w:r w:rsidR="0046716E" w:rsidRPr="00ED45A1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="003C515E" w:rsidRPr="00ED45A1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Schematic for fluorogenic substrate </w:t>
      </w:r>
      <w:r w:rsidR="003C515E" w:rsidRPr="00ED45A1">
        <w:rPr>
          <w:rFonts w:ascii="Times New Roman" w:hAnsi="Times New Roman" w:cs="Times New Roman"/>
          <w:sz w:val="20"/>
          <w:szCs w:val="20"/>
        </w:rPr>
        <w:t>Z-RLRGG-7-amido-4-methylcoumarin for PLpro</w:t>
      </w:r>
      <w:r w:rsidR="003C515E" w:rsidRPr="00ED45A1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, with </w:t>
      </w:r>
      <w:r w:rsidR="003C515E" w:rsidRPr="00ED45A1">
        <w:rPr>
          <w:rFonts w:ascii="Times New Roman" w:hAnsi="Times New Roman" w:cs="Times New Roman"/>
          <w:sz w:val="20"/>
          <w:szCs w:val="20"/>
        </w:rPr>
        <w:t>7-amido-4-methylcoumarin (AMC</w:t>
      </w:r>
      <w:r w:rsidR="003C515E" w:rsidRPr="009050D2">
        <w:rPr>
          <w:rFonts w:ascii="Times New Roman" w:hAnsi="Times New Roman" w:cs="Times New Roman"/>
          <w:sz w:val="20"/>
          <w:szCs w:val="20"/>
        </w:rPr>
        <w:t xml:space="preserve">) as a fluorophore. </w:t>
      </w:r>
      <w:r w:rsidR="0046716E" w:rsidRPr="009050D2">
        <w:rPr>
          <w:rFonts w:ascii="Times New Roman" w:hAnsi="Times New Roman" w:cs="Times New Roman"/>
          <w:sz w:val="20"/>
          <w:szCs w:val="20"/>
          <w:shd w:val="clear" w:color="auto" w:fill="FFFFFF"/>
        </w:rPr>
        <w:t>Release of the</w:t>
      </w:r>
      <w:r w:rsidR="003C515E" w:rsidRPr="009050D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="0046716E" w:rsidRPr="009050D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C-terminal AMC dye by proteolysis </w:t>
      </w:r>
      <w:r w:rsidR="003C515E" w:rsidRPr="009050D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activity of PLpro </w:t>
      </w:r>
      <w:r w:rsidR="0046716E" w:rsidRPr="009050D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generates </w:t>
      </w:r>
      <w:r w:rsidR="003C515E" w:rsidRPr="009050D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a </w:t>
      </w:r>
      <w:r w:rsidR="0046716E" w:rsidRPr="009050D2">
        <w:rPr>
          <w:rFonts w:ascii="Times New Roman" w:hAnsi="Times New Roman" w:cs="Times New Roman"/>
          <w:sz w:val="20"/>
          <w:szCs w:val="20"/>
          <w:shd w:val="clear" w:color="auto" w:fill="FFFFFF"/>
        </w:rPr>
        <w:t>fluorescence</w:t>
      </w:r>
      <w:r w:rsidR="003C515E" w:rsidRPr="009050D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signa</w:t>
      </w:r>
      <w:r w:rsidR="00CD6105">
        <w:rPr>
          <w:rFonts w:ascii="Times New Roman" w:hAnsi="Times New Roman" w:cs="Times New Roman"/>
          <w:sz w:val="20"/>
          <w:szCs w:val="20"/>
          <w:shd w:val="clear" w:color="auto" w:fill="FFFFFF"/>
        </w:rPr>
        <w:t>l</w:t>
      </w:r>
      <w:r w:rsidR="003C515E" w:rsidRPr="009050D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. </w:t>
      </w:r>
      <w:r w:rsidR="007E5340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The intensity of signal gets </w:t>
      </w:r>
      <w:r w:rsidR="00F65DCE">
        <w:rPr>
          <w:rFonts w:ascii="Times New Roman" w:hAnsi="Times New Roman" w:cs="Times New Roman"/>
          <w:sz w:val="20"/>
          <w:szCs w:val="20"/>
          <w:shd w:val="clear" w:color="auto" w:fill="FFFFFF"/>
        </w:rPr>
        <w:t>decreased</w:t>
      </w:r>
      <w:r w:rsidR="007E5340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in </w:t>
      </w:r>
      <w:r w:rsidR="00F65DCE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the </w:t>
      </w:r>
      <w:r w:rsidR="007E5340">
        <w:rPr>
          <w:rFonts w:ascii="Times New Roman" w:hAnsi="Times New Roman" w:cs="Times New Roman"/>
          <w:sz w:val="20"/>
          <w:szCs w:val="20"/>
          <w:shd w:val="clear" w:color="auto" w:fill="FFFFFF"/>
        </w:rPr>
        <w:t>presence of PLpro inhibitors.</w:t>
      </w:r>
    </w:p>
    <w:p w14:paraId="52F93F8E" w14:textId="77777777" w:rsidR="0034417D" w:rsidRPr="009050D2" w:rsidRDefault="0034417D"/>
    <w:p w14:paraId="34AC7818" w14:textId="77777777" w:rsidR="0034417D" w:rsidRPr="009050D2" w:rsidRDefault="0034417D"/>
    <w:p w14:paraId="17B6B0E2" w14:textId="77777777" w:rsidR="0034417D" w:rsidRPr="009050D2" w:rsidRDefault="0034417D"/>
    <w:p w14:paraId="36C53078" w14:textId="77777777" w:rsidR="0034417D" w:rsidRPr="009050D2" w:rsidRDefault="0034417D"/>
    <w:p w14:paraId="6B1DE86E" w14:textId="77777777" w:rsidR="0034417D" w:rsidRPr="009050D2" w:rsidRDefault="0034417D"/>
    <w:p w14:paraId="18A1774A" w14:textId="77777777" w:rsidR="0034417D" w:rsidRPr="009050D2" w:rsidRDefault="0034417D"/>
    <w:p w14:paraId="4F2E6E2A" w14:textId="77777777" w:rsidR="0034417D" w:rsidRPr="009050D2" w:rsidRDefault="0034417D"/>
    <w:p w14:paraId="4B7E3327" w14:textId="77777777" w:rsidR="0034417D" w:rsidRPr="009050D2" w:rsidRDefault="0034417D"/>
    <w:p w14:paraId="36964CAD" w14:textId="67D966BA" w:rsidR="0034417D" w:rsidRPr="009050D2" w:rsidRDefault="002A5414">
      <w:r w:rsidRPr="009050D2">
        <w:rPr>
          <w:noProof/>
        </w:rPr>
        <w:drawing>
          <wp:anchor distT="0" distB="0" distL="114300" distR="114300" simplePos="0" relativeHeight="251658240" behindDoc="0" locked="0" layoutInCell="1" allowOverlap="1" wp14:anchorId="3E28B9A1" wp14:editId="3B8D29A9">
            <wp:simplePos x="0" y="0"/>
            <wp:positionH relativeFrom="column">
              <wp:posOffset>1197882</wp:posOffset>
            </wp:positionH>
            <wp:positionV relativeFrom="paragraph">
              <wp:posOffset>19380</wp:posOffset>
            </wp:positionV>
            <wp:extent cx="3591119" cy="2375294"/>
            <wp:effectExtent l="19050" t="19050" r="9525" b="25400"/>
            <wp:wrapTopAndBottom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48E96229-18BD-C508-EA65-62768379430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48E96229-18BD-C508-EA65-62768379430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1119" cy="2375294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</w:p>
    <w:p w14:paraId="4A3B4D8B" w14:textId="60842D0E" w:rsidR="000C7E82" w:rsidRPr="009050D2" w:rsidRDefault="00467E63" w:rsidP="009E702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050D2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122164" w:rsidRPr="009050D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4417D" w:rsidRPr="009050D2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050D2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9C71F0" w:rsidRPr="009050D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E702C" w:rsidRPr="009050D2">
        <w:rPr>
          <w:rFonts w:ascii="Times New Roman" w:hAnsi="Times New Roman" w:cs="Times New Roman"/>
          <w:noProof/>
          <w:sz w:val="20"/>
          <w:szCs w:val="20"/>
        </w:rPr>
        <w:t>Immunomodulatory triterpenoids reduce SARS-CoV-2 infection. Vero cells were infected with SARS-CoV-2 (0.1 MOI) in the presence of indicated concentrations of isoginkgetin for 48 h followed by the quantification of viral RNA copies by  qRT-PCR and TCID</w:t>
      </w:r>
      <w:r w:rsidR="009E702C" w:rsidRPr="009050D2">
        <w:rPr>
          <w:rFonts w:ascii="Times New Roman" w:hAnsi="Times New Roman" w:cs="Times New Roman"/>
          <w:noProof/>
          <w:sz w:val="20"/>
          <w:szCs w:val="20"/>
          <w:vertAlign w:val="subscript"/>
        </w:rPr>
        <w:t xml:space="preserve">50 </w:t>
      </w:r>
      <w:r w:rsidR="009E702C" w:rsidRPr="009050D2">
        <w:rPr>
          <w:rFonts w:ascii="Times New Roman" w:hAnsi="Times New Roman" w:cs="Times New Roman"/>
          <w:noProof/>
          <w:sz w:val="20"/>
          <w:szCs w:val="20"/>
        </w:rPr>
        <w:t>assay</w:t>
      </w:r>
      <w:r w:rsidR="009E702C" w:rsidRPr="009050D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. </w:t>
      </w:r>
      <w:r w:rsidR="009E702C" w:rsidRPr="009050D2">
        <w:rPr>
          <w:rFonts w:ascii="Times New Roman" w:hAnsi="Times New Roman" w:cs="Times New Roman"/>
          <w:noProof/>
          <w:sz w:val="20"/>
          <w:szCs w:val="20"/>
        </w:rPr>
        <w:t>Cytotoxicity of isoginkgetin on Vero cells was measured using the MTT assay.</w:t>
      </w:r>
      <w:r w:rsidR="0065261D" w:rsidRPr="009050D2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="009E702C" w:rsidRPr="009050D2">
        <w:rPr>
          <w:rFonts w:ascii="Times New Roman" w:hAnsi="Times New Roman" w:cs="Times New Roman"/>
          <w:noProof/>
          <w:sz w:val="20"/>
          <w:szCs w:val="20"/>
        </w:rPr>
        <w:t xml:space="preserve">Percent inhibiton of SARS-CoV-2 by isoginkgetin on Vero cells </w:t>
      </w:r>
      <w:r w:rsidR="0065261D" w:rsidRPr="009050D2">
        <w:rPr>
          <w:rFonts w:ascii="Times New Roman" w:hAnsi="Times New Roman" w:cs="Times New Roman"/>
          <w:noProof/>
          <w:sz w:val="20"/>
          <w:szCs w:val="20"/>
        </w:rPr>
        <w:t xml:space="preserve">is </w:t>
      </w:r>
      <w:r w:rsidR="009E702C" w:rsidRPr="009050D2">
        <w:rPr>
          <w:rFonts w:ascii="Times New Roman" w:hAnsi="Times New Roman" w:cs="Times New Roman"/>
          <w:noProof/>
          <w:sz w:val="20"/>
          <w:szCs w:val="20"/>
        </w:rPr>
        <w:t>represented in blue and percent viability of isog</w:t>
      </w:r>
      <w:r w:rsidR="002C67D0">
        <w:rPr>
          <w:rFonts w:ascii="Times New Roman" w:hAnsi="Times New Roman" w:cs="Times New Roman"/>
          <w:noProof/>
          <w:sz w:val="20"/>
          <w:szCs w:val="20"/>
        </w:rPr>
        <w:t>i</w:t>
      </w:r>
      <w:r w:rsidR="009E702C" w:rsidRPr="009050D2">
        <w:rPr>
          <w:rFonts w:ascii="Times New Roman" w:hAnsi="Times New Roman" w:cs="Times New Roman"/>
          <w:noProof/>
          <w:sz w:val="20"/>
          <w:szCs w:val="20"/>
        </w:rPr>
        <w:t xml:space="preserve">nkgetin in Vero cells </w:t>
      </w:r>
      <w:r w:rsidR="0065261D" w:rsidRPr="009050D2">
        <w:rPr>
          <w:rFonts w:ascii="Times New Roman" w:hAnsi="Times New Roman" w:cs="Times New Roman"/>
          <w:noProof/>
          <w:sz w:val="20"/>
          <w:szCs w:val="20"/>
        </w:rPr>
        <w:t xml:space="preserve">is </w:t>
      </w:r>
      <w:r w:rsidR="009E702C" w:rsidRPr="009050D2">
        <w:rPr>
          <w:rFonts w:ascii="Times New Roman" w:hAnsi="Times New Roman" w:cs="Times New Roman"/>
          <w:noProof/>
          <w:sz w:val="20"/>
          <w:szCs w:val="20"/>
        </w:rPr>
        <w:t xml:space="preserve">represented in orange. </w:t>
      </w:r>
      <w:r w:rsidR="009E702C" w:rsidRPr="009050D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Values are represented as mean ± SD of two independent experiments. Error bars represent the standard deviation from duplicate experiments. </w:t>
      </w:r>
    </w:p>
    <w:sectPr w:rsidR="000C7E82" w:rsidRPr="009050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C9F"/>
    <w:rsid w:val="0005386B"/>
    <w:rsid w:val="00082093"/>
    <w:rsid w:val="000966B9"/>
    <w:rsid w:val="000C7E82"/>
    <w:rsid w:val="000F11D6"/>
    <w:rsid w:val="00121A25"/>
    <w:rsid w:val="00122164"/>
    <w:rsid w:val="00134621"/>
    <w:rsid w:val="00197C9F"/>
    <w:rsid w:val="001B0BE6"/>
    <w:rsid w:val="001C4308"/>
    <w:rsid w:val="0021102F"/>
    <w:rsid w:val="002A5414"/>
    <w:rsid w:val="002C67D0"/>
    <w:rsid w:val="002E4D3A"/>
    <w:rsid w:val="0034417D"/>
    <w:rsid w:val="003C515E"/>
    <w:rsid w:val="00402010"/>
    <w:rsid w:val="0043158B"/>
    <w:rsid w:val="0046716E"/>
    <w:rsid w:val="00467E63"/>
    <w:rsid w:val="004D110A"/>
    <w:rsid w:val="004D4463"/>
    <w:rsid w:val="00610EC3"/>
    <w:rsid w:val="0065261D"/>
    <w:rsid w:val="006D74D0"/>
    <w:rsid w:val="007126C1"/>
    <w:rsid w:val="007421DA"/>
    <w:rsid w:val="007E5340"/>
    <w:rsid w:val="00853D13"/>
    <w:rsid w:val="00886FFC"/>
    <w:rsid w:val="008B21F6"/>
    <w:rsid w:val="008B6801"/>
    <w:rsid w:val="009050D2"/>
    <w:rsid w:val="00907EE5"/>
    <w:rsid w:val="009A0910"/>
    <w:rsid w:val="009C71F0"/>
    <w:rsid w:val="009E6954"/>
    <w:rsid w:val="009E702C"/>
    <w:rsid w:val="00A274AC"/>
    <w:rsid w:val="00BD1B87"/>
    <w:rsid w:val="00C130FC"/>
    <w:rsid w:val="00C33D8B"/>
    <w:rsid w:val="00CD6105"/>
    <w:rsid w:val="00D010D8"/>
    <w:rsid w:val="00D97C02"/>
    <w:rsid w:val="00DC278B"/>
    <w:rsid w:val="00DF317F"/>
    <w:rsid w:val="00E9625C"/>
    <w:rsid w:val="00ED45A1"/>
    <w:rsid w:val="00F12F2D"/>
    <w:rsid w:val="00F65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E8A93F"/>
  <w15:chartTrackingRefBased/>
  <w15:docId w15:val="{84566C77-3DB9-4D12-9E27-D76ED6F09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82093"/>
    <w:rPr>
      <w:color w:val="0000FF"/>
      <w:u w:val="single"/>
    </w:rPr>
  </w:style>
  <w:style w:type="paragraph" w:styleId="Revision">
    <w:name w:val="Revision"/>
    <w:hidden/>
    <w:uiPriority w:val="99"/>
    <w:semiHidden/>
    <w:rsid w:val="00DC278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3</Pages>
  <Words>349</Words>
  <Characters>199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weta choudhary</dc:creator>
  <cp:keywords/>
  <dc:description/>
  <cp:lastModifiedBy>shweta choudhary</cp:lastModifiedBy>
  <cp:revision>70</cp:revision>
  <dcterms:created xsi:type="dcterms:W3CDTF">2023-03-07T13:35:00Z</dcterms:created>
  <dcterms:modified xsi:type="dcterms:W3CDTF">2023-07-21T14:28:00Z</dcterms:modified>
</cp:coreProperties>
</file>